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47F8D" w14:textId="2319572D" w:rsidR="00A93032" w:rsidRDefault="002E110C" w:rsidP="00A93032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2</w:t>
      </w:r>
      <w:r w:rsidR="00A93032">
        <w:rPr>
          <w:rFonts w:ascii="Arial" w:hAnsi="Arial" w:cs="Arial"/>
          <w:lang w:val="en-US"/>
        </w:rPr>
        <w:t xml:space="preserve">: </w:t>
      </w:r>
      <w:r w:rsidR="00EF7EC9">
        <w:rPr>
          <w:rFonts w:ascii="Arial" w:hAnsi="Arial" w:cs="Arial"/>
          <w:lang w:val="en-US"/>
        </w:rPr>
        <w:t xml:space="preserve">Results of SIMPER-analyses on taxon-specific contributions to </w:t>
      </w:r>
      <w:proofErr w:type="spellStart"/>
      <w:r w:rsidR="00EF7EC9">
        <w:rPr>
          <w:rFonts w:ascii="Arial" w:hAnsi="Arial" w:cs="Arial"/>
          <w:lang w:val="en-US"/>
        </w:rPr>
        <w:t>faunistic</w:t>
      </w:r>
      <w:proofErr w:type="spellEnd"/>
      <w:r w:rsidR="00EF7EC9">
        <w:rPr>
          <w:rFonts w:ascii="Arial" w:hAnsi="Arial" w:cs="Arial"/>
          <w:lang w:val="en-US"/>
        </w:rPr>
        <w:t xml:space="preserve"> differences </w:t>
      </w:r>
      <w:r>
        <w:rPr>
          <w:rFonts w:ascii="Arial" w:hAnsi="Arial" w:cs="Arial"/>
          <w:lang w:val="en-US"/>
        </w:rPr>
        <w:t xml:space="preserve">across all </w:t>
      </w:r>
      <w:r w:rsidR="00EF7EC9">
        <w:rPr>
          <w:rFonts w:ascii="Arial" w:hAnsi="Arial" w:cs="Arial"/>
          <w:lang w:val="en-US"/>
        </w:rPr>
        <w:t>habitats</w:t>
      </w:r>
      <w:r>
        <w:rPr>
          <w:rFonts w:ascii="Arial" w:hAnsi="Arial" w:cs="Arial"/>
          <w:lang w:val="en-US"/>
        </w:rPr>
        <w:t xml:space="preserve"> </w:t>
      </w:r>
      <w:r w:rsidR="00EF7EC9">
        <w:rPr>
          <w:rFonts w:ascii="Arial" w:hAnsi="Arial" w:cs="Arial"/>
          <w:lang w:val="en-US"/>
        </w:rPr>
        <w:t xml:space="preserve">after 1 month  (A), 6 months (B), and 12 months (C). </w:t>
      </w:r>
    </w:p>
    <w:p w14:paraId="1E32301E" w14:textId="0E7CE33A" w:rsidR="002E110C" w:rsidRDefault="002E110C" w:rsidP="00A93032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100"/>
        <w:gridCol w:w="1060"/>
        <w:gridCol w:w="1320"/>
        <w:gridCol w:w="1240"/>
        <w:gridCol w:w="1160"/>
        <w:gridCol w:w="1280"/>
      </w:tblGrid>
      <w:tr w:rsidR="002E110C" w:rsidRPr="002E110C" w14:paraId="6DD2EF69" w14:textId="77777777" w:rsidTr="002E110C">
        <w:trPr>
          <w:trHeight w:val="46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F2B44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36"/>
                <w:szCs w:val="36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sz w:val="36"/>
                <w:szCs w:val="36"/>
                <w:lang w:eastAsia="de-DE"/>
              </w:rPr>
              <w:t>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BAD83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Av. Dissim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6450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Contrib. 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13638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Cumulative 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9BE36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Mean marsh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FC7A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Mean creek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CAC83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Mean woods</w:t>
            </w:r>
          </w:p>
        </w:tc>
      </w:tr>
      <w:tr w:rsidR="002E110C" w:rsidRPr="002E110C" w14:paraId="313D9321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77678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Acarii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8C603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2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5AE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34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F70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34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7E6C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2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DEC9C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7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B07F8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.0</w:t>
            </w:r>
          </w:p>
        </w:tc>
      </w:tr>
      <w:tr w:rsidR="002E110C" w:rsidRPr="002E110C" w14:paraId="4CC49569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3142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Gastr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636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49A0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4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457C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5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6F0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363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7BB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</w:tr>
      <w:tr w:rsidR="002E110C" w:rsidRPr="002E110C" w14:paraId="2878138F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4C200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Dipte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403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312A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8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FBC54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77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8C1A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4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D7B3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1BD4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4.5</w:t>
            </w:r>
          </w:p>
        </w:tc>
      </w:tr>
      <w:tr w:rsidR="002E110C" w:rsidRPr="002E110C" w14:paraId="6155FCE9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0D99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Collembo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665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2DE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1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2BB8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89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172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D67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359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.6</w:t>
            </w:r>
          </w:p>
        </w:tc>
      </w:tr>
      <w:tr w:rsidR="002E110C" w:rsidRPr="002E110C" w14:paraId="65DD25AF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62EB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Cole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96E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0B5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BFE8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E82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9F01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93A0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</w:tr>
      <w:tr w:rsidR="002E110C" w:rsidRPr="002E110C" w14:paraId="142252FB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A322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Is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3328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5D4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14C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FCA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4A8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A9B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</w:tr>
      <w:tr w:rsidR="002E110C" w:rsidRPr="002E110C" w14:paraId="22115F5B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32F1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Arachni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ED2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4524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4A9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A53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6D2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24C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</w:tr>
      <w:tr w:rsidR="002E110C" w:rsidRPr="002E110C" w14:paraId="0FE83416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F736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Pseudoscorpi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7B3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4B24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9391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2CA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73D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B3A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2E110C" w:rsidRPr="002E110C" w14:paraId="17487291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F3BA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Hymen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083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805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68F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DAB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61C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A07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2E110C" w:rsidRPr="002E110C" w14:paraId="4DA426EF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D19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Amphi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D94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5B4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99B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9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FE0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B4A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320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2E110C" w:rsidRPr="002E110C" w14:paraId="4D6D3C79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8A59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Deca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44E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6A8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56C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C29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3BC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E18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2E110C" w:rsidRPr="002E110C" w14:paraId="2CD6D804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DEB9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Nemat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473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9A9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60A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EF4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75F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E3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2E110C" w:rsidRPr="002E110C" w14:paraId="528EB837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E898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Chilopo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F29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2C5B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724C3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A4AA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E74E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6CCE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</w:tbl>
    <w:p w14:paraId="6825EAC1" w14:textId="47E701A1" w:rsidR="002E110C" w:rsidRDefault="002E110C" w:rsidP="00A93032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100"/>
        <w:gridCol w:w="1060"/>
        <w:gridCol w:w="1320"/>
        <w:gridCol w:w="1240"/>
        <w:gridCol w:w="1160"/>
        <w:gridCol w:w="1280"/>
      </w:tblGrid>
      <w:tr w:rsidR="002E110C" w:rsidRPr="002E110C" w14:paraId="08BA84CB" w14:textId="77777777" w:rsidTr="002E110C">
        <w:trPr>
          <w:trHeight w:val="46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278B8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36"/>
                <w:szCs w:val="36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sz w:val="36"/>
                <w:szCs w:val="36"/>
                <w:lang w:eastAsia="de-DE"/>
              </w:rPr>
              <w:t>B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1ACA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Av. Dissim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67918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Contrib. 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07305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Cumulative 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76D7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Mean marsh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0B87F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Mean creek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2C849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Mean woods</w:t>
            </w:r>
          </w:p>
        </w:tc>
      </w:tr>
      <w:tr w:rsidR="002E110C" w:rsidRPr="002E110C" w14:paraId="5CBBA6D7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5255A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Acari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6E414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8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D32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39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9F4DC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39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666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1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C460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5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72E6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6.1</w:t>
            </w:r>
          </w:p>
        </w:tc>
      </w:tr>
      <w:tr w:rsidR="002E110C" w:rsidRPr="002E110C" w14:paraId="4F64C37E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7141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Di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9AB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18A0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8A2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6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5781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F6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6A8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</w:tr>
      <w:tr w:rsidR="002E110C" w:rsidRPr="002E110C" w14:paraId="056EB573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CA6EA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Collembol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5FA8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AB83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6A79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82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28E0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1D000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55370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7.8</w:t>
            </w:r>
          </w:p>
        </w:tc>
      </w:tr>
      <w:tr w:rsidR="002E110C" w:rsidRPr="002E110C" w14:paraId="373F465D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B461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Gastr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982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ACE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C71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F84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833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3F6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</w:tr>
      <w:tr w:rsidR="002E110C" w:rsidRPr="002E110C" w14:paraId="50ADEEC2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2ABD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Arachni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5D0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344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3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6ED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64D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003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C4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5</w:t>
            </w:r>
          </w:p>
        </w:tc>
      </w:tr>
      <w:tr w:rsidR="002E110C" w:rsidRPr="002E110C" w14:paraId="1207DFF2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5AD3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Nemat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1C0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2E6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1AE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08E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535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7113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2E110C" w:rsidRPr="002E110C" w14:paraId="127759C4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FE23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Amphi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598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7EC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E9B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06C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44E8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43BC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2E110C" w:rsidRPr="002E110C" w14:paraId="17887A89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7F36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Pseudoscorpi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E74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4C2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91AC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8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1F9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C9B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38B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2E110C" w:rsidRPr="002E110C" w14:paraId="59875638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A55F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Cole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1E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2721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1720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DD1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E3F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88EB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</w:tr>
      <w:tr w:rsidR="002E110C" w:rsidRPr="002E110C" w14:paraId="4D73332B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7AAF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Chil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6B54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7AF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1C8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A68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A04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A5F3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2E110C" w:rsidRPr="002E110C" w14:paraId="784F258B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D4EF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Is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A64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FE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DE9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5E3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142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3AD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2E110C" w:rsidRPr="002E110C" w14:paraId="4BAC69D6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500B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Hymen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63EC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623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15F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A408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B80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88D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2E110C" w:rsidRPr="002E110C" w14:paraId="4984A716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50664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Decapo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0764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F51BC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F5AF0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612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C2FA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DA1C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</w:tbl>
    <w:p w14:paraId="043645CC" w14:textId="49AB0DFE" w:rsidR="002E110C" w:rsidRDefault="002E110C" w:rsidP="00A93032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100"/>
        <w:gridCol w:w="1060"/>
        <w:gridCol w:w="1320"/>
        <w:gridCol w:w="1240"/>
        <w:gridCol w:w="1160"/>
        <w:gridCol w:w="1280"/>
      </w:tblGrid>
      <w:tr w:rsidR="002E110C" w:rsidRPr="002E110C" w14:paraId="6EEA1B1E" w14:textId="77777777" w:rsidTr="002E110C">
        <w:trPr>
          <w:trHeight w:val="46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8FBF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36"/>
                <w:szCs w:val="36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sz w:val="36"/>
                <w:szCs w:val="36"/>
                <w:lang w:eastAsia="de-DE"/>
              </w:rPr>
              <w:t>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E7C55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Av. Dissim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C2EF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Contrib. 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746E8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Cumulative 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80454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Mean marsh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E062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Mean creek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EF96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b/>
                <w:bCs/>
                <w:lang w:eastAsia="de-DE"/>
              </w:rPr>
              <w:t>Mean woods</w:t>
            </w:r>
          </w:p>
        </w:tc>
      </w:tr>
      <w:tr w:rsidR="002E110C" w:rsidRPr="002E110C" w14:paraId="2FF8A7FE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2EA2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Acar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C383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3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371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45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E6D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4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812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5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6DB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CAD1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49.0</w:t>
            </w:r>
          </w:p>
        </w:tc>
      </w:tr>
      <w:tr w:rsidR="002E110C" w:rsidRPr="002E110C" w14:paraId="76CD86FF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17CAF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Collembol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9355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2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1314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34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AB10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79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B743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6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6D918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6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349A8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42.4</w:t>
            </w:r>
          </w:p>
        </w:tc>
      </w:tr>
      <w:tr w:rsidR="002E110C" w:rsidRPr="002E110C" w14:paraId="00594AF8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E417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Di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1F2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B1A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F3A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89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89B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4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EE5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29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</w:tr>
      <w:tr w:rsidR="002E110C" w:rsidRPr="002E110C" w14:paraId="1B17AF06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CA95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Gastr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A2B3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9CE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3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E4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F30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3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698C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126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</w:tr>
      <w:tr w:rsidR="002E110C" w:rsidRPr="002E110C" w14:paraId="5AB8A3C6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4155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Is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570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EC1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929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617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F1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BE0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</w:tr>
      <w:tr w:rsidR="002E110C" w:rsidRPr="002E110C" w14:paraId="3B67F71D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DA96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Arachni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AFC3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D50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843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6343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D230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54E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3</w:t>
            </w:r>
          </w:p>
        </w:tc>
      </w:tr>
      <w:tr w:rsidR="002E110C" w:rsidRPr="002E110C" w14:paraId="24CE21F8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DB2B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Pseudoscorpi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CCF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49D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BD33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4B6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B49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D11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</w:tr>
      <w:tr w:rsidR="002E110C" w:rsidRPr="002E110C" w14:paraId="03E2A78C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ECEE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Chil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250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AB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522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9B4C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8E3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E65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</w:tr>
      <w:tr w:rsidR="002E110C" w:rsidRPr="002E110C" w14:paraId="746225D5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56B7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Cole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6E70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B53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335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25C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5F8C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66A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</w:tr>
      <w:tr w:rsidR="002E110C" w:rsidRPr="002E110C" w14:paraId="40B6F0F7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498C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lastRenderedPageBreak/>
              <w:t>Hymen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72B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0E9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28C4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E1B5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DC49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95F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</w:tr>
      <w:tr w:rsidR="002E110C" w:rsidRPr="002E110C" w14:paraId="07BAA376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04BA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Nemat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3AF8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2F68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978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DB5A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E636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694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</w:tr>
      <w:tr w:rsidR="002E110C" w:rsidRPr="002E110C" w14:paraId="7E947373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911A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Amphi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64DD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6AF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841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9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3CD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35A7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410E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2E110C" w:rsidRPr="002E110C" w14:paraId="6B92A59B" w14:textId="77777777" w:rsidTr="002E110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F9EA" w14:textId="77777777" w:rsidR="002E110C" w:rsidRPr="002E110C" w:rsidRDefault="002E110C" w:rsidP="002E110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Decapo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958A8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AE5EC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34DB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A8F60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B1A6F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1F5E2" w14:textId="77777777" w:rsidR="002E110C" w:rsidRPr="002E110C" w:rsidRDefault="002E110C" w:rsidP="002E1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2E110C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</w:tbl>
    <w:p w14:paraId="42449D0B" w14:textId="77777777" w:rsidR="002E110C" w:rsidRDefault="002E110C" w:rsidP="00A93032">
      <w:pPr>
        <w:spacing w:after="0" w:line="480" w:lineRule="auto"/>
        <w:rPr>
          <w:rFonts w:ascii="Arial" w:hAnsi="Arial" w:cs="Arial"/>
          <w:lang w:val="en-US"/>
        </w:rPr>
      </w:pPr>
      <w:bookmarkStart w:id="0" w:name="_GoBack"/>
      <w:bookmarkEnd w:id="0"/>
    </w:p>
    <w:sectPr w:rsidR="002E110C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256290" w16cid:durableId="1F662694"/>
  <w16cid:commentId w16cid:paraId="249D338E" w16cid:durableId="1F6C6D53"/>
  <w16cid:commentId w16cid:paraId="7EA9CC56" w16cid:durableId="1F6C7B5F"/>
  <w16cid:commentId w16cid:paraId="10082433" w16cid:durableId="1F6C80F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F6984B" w14:textId="77777777" w:rsidR="00D9321D" w:rsidRDefault="00D9321D" w:rsidP="00467BBA">
      <w:pPr>
        <w:spacing w:after="0" w:line="240" w:lineRule="auto"/>
      </w:pPr>
      <w:r>
        <w:separator/>
      </w:r>
    </w:p>
  </w:endnote>
  <w:endnote w:type="continuationSeparator" w:id="0">
    <w:p w14:paraId="6B231635" w14:textId="77777777" w:rsidR="00D9321D" w:rsidRDefault="00D9321D" w:rsidP="00467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E3CE9C" w14:textId="77777777" w:rsidR="00D9321D" w:rsidRDefault="00D9321D" w:rsidP="00467BBA">
      <w:pPr>
        <w:spacing w:after="0" w:line="240" w:lineRule="auto"/>
      </w:pPr>
      <w:r>
        <w:separator/>
      </w:r>
    </w:p>
  </w:footnote>
  <w:footnote w:type="continuationSeparator" w:id="0">
    <w:p w14:paraId="178874ED" w14:textId="77777777" w:rsidR="00D9321D" w:rsidRDefault="00D9321D" w:rsidP="00467B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8359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A40874" w14:textId="5FD4B226" w:rsidR="008B2F52" w:rsidRDefault="008B2F5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11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94430C" w14:textId="77777777" w:rsidR="008B2F52" w:rsidRDefault="008B2F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6E63C1"/>
    <w:multiLevelType w:val="hybridMultilevel"/>
    <w:tmpl w:val="83722A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8F6"/>
    <w:rsid w:val="00000A5D"/>
    <w:rsid w:val="00037E8B"/>
    <w:rsid w:val="00040AB3"/>
    <w:rsid w:val="00054DFD"/>
    <w:rsid w:val="000574AE"/>
    <w:rsid w:val="0006204F"/>
    <w:rsid w:val="00073E8D"/>
    <w:rsid w:val="00080FE9"/>
    <w:rsid w:val="00084737"/>
    <w:rsid w:val="00084885"/>
    <w:rsid w:val="000969B9"/>
    <w:rsid w:val="00096E20"/>
    <w:rsid w:val="000A13BD"/>
    <w:rsid w:val="000A1B87"/>
    <w:rsid w:val="000A3964"/>
    <w:rsid w:val="000B2236"/>
    <w:rsid w:val="000C0CDD"/>
    <w:rsid w:val="000C453A"/>
    <w:rsid w:val="000C64E5"/>
    <w:rsid w:val="000D4D4E"/>
    <w:rsid w:val="000E7877"/>
    <w:rsid w:val="000F1BEE"/>
    <w:rsid w:val="000F1DD5"/>
    <w:rsid w:val="000F6EAD"/>
    <w:rsid w:val="0010161B"/>
    <w:rsid w:val="00104D37"/>
    <w:rsid w:val="00112199"/>
    <w:rsid w:val="00117E8E"/>
    <w:rsid w:val="0013248B"/>
    <w:rsid w:val="00137B4A"/>
    <w:rsid w:val="001457F4"/>
    <w:rsid w:val="00151BD5"/>
    <w:rsid w:val="00164E6E"/>
    <w:rsid w:val="0016708A"/>
    <w:rsid w:val="0017114C"/>
    <w:rsid w:val="00171CCF"/>
    <w:rsid w:val="00174F6D"/>
    <w:rsid w:val="00182E16"/>
    <w:rsid w:val="001845F9"/>
    <w:rsid w:val="001A0D71"/>
    <w:rsid w:val="001A1CFF"/>
    <w:rsid w:val="001B120C"/>
    <w:rsid w:val="001B130D"/>
    <w:rsid w:val="001B210B"/>
    <w:rsid w:val="001B3E77"/>
    <w:rsid w:val="001B6A5C"/>
    <w:rsid w:val="001C3AA2"/>
    <w:rsid w:val="001E3728"/>
    <w:rsid w:val="00201CC0"/>
    <w:rsid w:val="002033D2"/>
    <w:rsid w:val="0021106D"/>
    <w:rsid w:val="00227E07"/>
    <w:rsid w:val="00236710"/>
    <w:rsid w:val="0024247F"/>
    <w:rsid w:val="00253353"/>
    <w:rsid w:val="00253F40"/>
    <w:rsid w:val="002672E8"/>
    <w:rsid w:val="002821A5"/>
    <w:rsid w:val="0028414D"/>
    <w:rsid w:val="002870F3"/>
    <w:rsid w:val="00294F3A"/>
    <w:rsid w:val="002A22C4"/>
    <w:rsid w:val="002A2F2A"/>
    <w:rsid w:val="002E0A65"/>
    <w:rsid w:val="002E110C"/>
    <w:rsid w:val="002E2F1F"/>
    <w:rsid w:val="002E38E4"/>
    <w:rsid w:val="002E412F"/>
    <w:rsid w:val="002E4607"/>
    <w:rsid w:val="002F0115"/>
    <w:rsid w:val="002F25E4"/>
    <w:rsid w:val="00300006"/>
    <w:rsid w:val="00303862"/>
    <w:rsid w:val="00303E00"/>
    <w:rsid w:val="00314537"/>
    <w:rsid w:val="00315F5C"/>
    <w:rsid w:val="003332B8"/>
    <w:rsid w:val="00341554"/>
    <w:rsid w:val="00346679"/>
    <w:rsid w:val="00350BDC"/>
    <w:rsid w:val="0035579A"/>
    <w:rsid w:val="00381E21"/>
    <w:rsid w:val="0039313B"/>
    <w:rsid w:val="00393C2B"/>
    <w:rsid w:val="003B0E50"/>
    <w:rsid w:val="003E2286"/>
    <w:rsid w:val="003F23D0"/>
    <w:rsid w:val="003F716E"/>
    <w:rsid w:val="00400407"/>
    <w:rsid w:val="004104AC"/>
    <w:rsid w:val="00415D75"/>
    <w:rsid w:val="00434199"/>
    <w:rsid w:val="00435139"/>
    <w:rsid w:val="0045641E"/>
    <w:rsid w:val="004642C8"/>
    <w:rsid w:val="00467392"/>
    <w:rsid w:val="00467BBA"/>
    <w:rsid w:val="004707AE"/>
    <w:rsid w:val="00470D7F"/>
    <w:rsid w:val="004722F6"/>
    <w:rsid w:val="004A1D15"/>
    <w:rsid w:val="004B0ABD"/>
    <w:rsid w:val="004B4362"/>
    <w:rsid w:val="004B7035"/>
    <w:rsid w:val="004C28BA"/>
    <w:rsid w:val="004C5CAD"/>
    <w:rsid w:val="004C5E43"/>
    <w:rsid w:val="004E2D0C"/>
    <w:rsid w:val="004E4840"/>
    <w:rsid w:val="004F50AF"/>
    <w:rsid w:val="004F69DA"/>
    <w:rsid w:val="00506FA7"/>
    <w:rsid w:val="00515E4C"/>
    <w:rsid w:val="005227CD"/>
    <w:rsid w:val="0052632D"/>
    <w:rsid w:val="00526E52"/>
    <w:rsid w:val="00527766"/>
    <w:rsid w:val="00532080"/>
    <w:rsid w:val="0053223A"/>
    <w:rsid w:val="00533E70"/>
    <w:rsid w:val="0053773E"/>
    <w:rsid w:val="0053795F"/>
    <w:rsid w:val="00550231"/>
    <w:rsid w:val="005544A0"/>
    <w:rsid w:val="005557F2"/>
    <w:rsid w:val="00574239"/>
    <w:rsid w:val="005759E8"/>
    <w:rsid w:val="005830D3"/>
    <w:rsid w:val="00584774"/>
    <w:rsid w:val="00587868"/>
    <w:rsid w:val="0059439A"/>
    <w:rsid w:val="005947BF"/>
    <w:rsid w:val="00594D87"/>
    <w:rsid w:val="005A58F6"/>
    <w:rsid w:val="005B016C"/>
    <w:rsid w:val="005B68EA"/>
    <w:rsid w:val="005B743B"/>
    <w:rsid w:val="005C1F0E"/>
    <w:rsid w:val="005C6392"/>
    <w:rsid w:val="005C6DE2"/>
    <w:rsid w:val="005D1D1B"/>
    <w:rsid w:val="005E2F9A"/>
    <w:rsid w:val="005E5F7D"/>
    <w:rsid w:val="005F1445"/>
    <w:rsid w:val="005F4FA9"/>
    <w:rsid w:val="0060456C"/>
    <w:rsid w:val="00616E92"/>
    <w:rsid w:val="00622061"/>
    <w:rsid w:val="00624535"/>
    <w:rsid w:val="00626CFC"/>
    <w:rsid w:val="00643AED"/>
    <w:rsid w:val="00652E06"/>
    <w:rsid w:val="00660C83"/>
    <w:rsid w:val="00671331"/>
    <w:rsid w:val="00672B9B"/>
    <w:rsid w:val="00677027"/>
    <w:rsid w:val="00677341"/>
    <w:rsid w:val="0067747F"/>
    <w:rsid w:val="006A60BA"/>
    <w:rsid w:val="006C1DD3"/>
    <w:rsid w:val="006E1012"/>
    <w:rsid w:val="006E1049"/>
    <w:rsid w:val="006E236D"/>
    <w:rsid w:val="006E2C32"/>
    <w:rsid w:val="006E533F"/>
    <w:rsid w:val="006F373F"/>
    <w:rsid w:val="006F5AAC"/>
    <w:rsid w:val="007011C2"/>
    <w:rsid w:val="00705DA4"/>
    <w:rsid w:val="00707605"/>
    <w:rsid w:val="00711459"/>
    <w:rsid w:val="00713DE4"/>
    <w:rsid w:val="00716E44"/>
    <w:rsid w:val="00720F62"/>
    <w:rsid w:val="0073746E"/>
    <w:rsid w:val="00762C3F"/>
    <w:rsid w:val="00773BE4"/>
    <w:rsid w:val="00774D5C"/>
    <w:rsid w:val="00786246"/>
    <w:rsid w:val="00792FD8"/>
    <w:rsid w:val="00796E32"/>
    <w:rsid w:val="007A6ECD"/>
    <w:rsid w:val="007B62FA"/>
    <w:rsid w:val="007C5D5A"/>
    <w:rsid w:val="007D1807"/>
    <w:rsid w:val="007D2208"/>
    <w:rsid w:val="007F4E2D"/>
    <w:rsid w:val="007F76B0"/>
    <w:rsid w:val="00800C12"/>
    <w:rsid w:val="00802B33"/>
    <w:rsid w:val="00802EDA"/>
    <w:rsid w:val="008148CC"/>
    <w:rsid w:val="00823307"/>
    <w:rsid w:val="008234E5"/>
    <w:rsid w:val="008323D6"/>
    <w:rsid w:val="008327F9"/>
    <w:rsid w:val="0083699A"/>
    <w:rsid w:val="00845572"/>
    <w:rsid w:val="00845A90"/>
    <w:rsid w:val="0085223D"/>
    <w:rsid w:val="00855A0B"/>
    <w:rsid w:val="0086001B"/>
    <w:rsid w:val="00864D9F"/>
    <w:rsid w:val="00880B87"/>
    <w:rsid w:val="00882E13"/>
    <w:rsid w:val="00883EE9"/>
    <w:rsid w:val="008A5FBF"/>
    <w:rsid w:val="008B2F52"/>
    <w:rsid w:val="008B512E"/>
    <w:rsid w:val="008B631A"/>
    <w:rsid w:val="008C24B9"/>
    <w:rsid w:val="008D4662"/>
    <w:rsid w:val="008D4A17"/>
    <w:rsid w:val="008E2A0C"/>
    <w:rsid w:val="008E3765"/>
    <w:rsid w:val="008E7862"/>
    <w:rsid w:val="008F2BF9"/>
    <w:rsid w:val="0090583B"/>
    <w:rsid w:val="00905C43"/>
    <w:rsid w:val="009149D8"/>
    <w:rsid w:val="00917CDE"/>
    <w:rsid w:val="009200A9"/>
    <w:rsid w:val="00925389"/>
    <w:rsid w:val="009254A2"/>
    <w:rsid w:val="00943F28"/>
    <w:rsid w:val="00952286"/>
    <w:rsid w:val="00953AA1"/>
    <w:rsid w:val="00954E60"/>
    <w:rsid w:val="00964AE4"/>
    <w:rsid w:val="00970B0B"/>
    <w:rsid w:val="00977493"/>
    <w:rsid w:val="00985AAE"/>
    <w:rsid w:val="00986A33"/>
    <w:rsid w:val="009918EF"/>
    <w:rsid w:val="009A5BAF"/>
    <w:rsid w:val="009B06B5"/>
    <w:rsid w:val="009C0E24"/>
    <w:rsid w:val="009C5F8A"/>
    <w:rsid w:val="009C7DDE"/>
    <w:rsid w:val="009E1407"/>
    <w:rsid w:val="009E26EA"/>
    <w:rsid w:val="009E4854"/>
    <w:rsid w:val="009F2798"/>
    <w:rsid w:val="00A01A17"/>
    <w:rsid w:val="00A02C80"/>
    <w:rsid w:val="00A0526E"/>
    <w:rsid w:val="00A0607E"/>
    <w:rsid w:val="00A13E07"/>
    <w:rsid w:val="00A21A71"/>
    <w:rsid w:val="00A271BE"/>
    <w:rsid w:val="00A40C47"/>
    <w:rsid w:val="00A41063"/>
    <w:rsid w:val="00A56F9C"/>
    <w:rsid w:val="00A65E71"/>
    <w:rsid w:val="00A70C2D"/>
    <w:rsid w:val="00A71964"/>
    <w:rsid w:val="00A72B0D"/>
    <w:rsid w:val="00A808B5"/>
    <w:rsid w:val="00A85F52"/>
    <w:rsid w:val="00A93032"/>
    <w:rsid w:val="00A95E3A"/>
    <w:rsid w:val="00AA412C"/>
    <w:rsid w:val="00AA6509"/>
    <w:rsid w:val="00AC0C28"/>
    <w:rsid w:val="00AD0134"/>
    <w:rsid w:val="00AD6512"/>
    <w:rsid w:val="00AE0A99"/>
    <w:rsid w:val="00AE474E"/>
    <w:rsid w:val="00AE6DF2"/>
    <w:rsid w:val="00B031FF"/>
    <w:rsid w:val="00B130EB"/>
    <w:rsid w:val="00B140AA"/>
    <w:rsid w:val="00B202F0"/>
    <w:rsid w:val="00B2534C"/>
    <w:rsid w:val="00B42C37"/>
    <w:rsid w:val="00B45739"/>
    <w:rsid w:val="00B47719"/>
    <w:rsid w:val="00B47F55"/>
    <w:rsid w:val="00B501E0"/>
    <w:rsid w:val="00B66226"/>
    <w:rsid w:val="00B67B4B"/>
    <w:rsid w:val="00B7174B"/>
    <w:rsid w:val="00B71A5A"/>
    <w:rsid w:val="00B721A8"/>
    <w:rsid w:val="00B754C9"/>
    <w:rsid w:val="00B8387B"/>
    <w:rsid w:val="00B85087"/>
    <w:rsid w:val="00BA0BFC"/>
    <w:rsid w:val="00BA593B"/>
    <w:rsid w:val="00BB043A"/>
    <w:rsid w:val="00BC3340"/>
    <w:rsid w:val="00BC576E"/>
    <w:rsid w:val="00BD1B23"/>
    <w:rsid w:val="00BE5AA3"/>
    <w:rsid w:val="00BE5D01"/>
    <w:rsid w:val="00BF5CD5"/>
    <w:rsid w:val="00C15328"/>
    <w:rsid w:val="00C1618F"/>
    <w:rsid w:val="00C17747"/>
    <w:rsid w:val="00C21963"/>
    <w:rsid w:val="00C35233"/>
    <w:rsid w:val="00C368E2"/>
    <w:rsid w:val="00C86769"/>
    <w:rsid w:val="00C87365"/>
    <w:rsid w:val="00CC67C1"/>
    <w:rsid w:val="00CF149D"/>
    <w:rsid w:val="00CF32E8"/>
    <w:rsid w:val="00D03CF2"/>
    <w:rsid w:val="00D03FBE"/>
    <w:rsid w:val="00D04810"/>
    <w:rsid w:val="00D079E9"/>
    <w:rsid w:val="00D24242"/>
    <w:rsid w:val="00D34B4F"/>
    <w:rsid w:val="00D3605E"/>
    <w:rsid w:val="00D40D4D"/>
    <w:rsid w:val="00D479FD"/>
    <w:rsid w:val="00D51192"/>
    <w:rsid w:val="00D543A5"/>
    <w:rsid w:val="00D54D95"/>
    <w:rsid w:val="00D64547"/>
    <w:rsid w:val="00D77800"/>
    <w:rsid w:val="00D8430A"/>
    <w:rsid w:val="00D871DD"/>
    <w:rsid w:val="00D876EA"/>
    <w:rsid w:val="00D92D35"/>
    <w:rsid w:val="00D9321D"/>
    <w:rsid w:val="00D934BD"/>
    <w:rsid w:val="00D97194"/>
    <w:rsid w:val="00DA485B"/>
    <w:rsid w:val="00DC4D7D"/>
    <w:rsid w:val="00DD028C"/>
    <w:rsid w:val="00DD7227"/>
    <w:rsid w:val="00DE26DD"/>
    <w:rsid w:val="00DF4969"/>
    <w:rsid w:val="00E128BA"/>
    <w:rsid w:val="00E3282E"/>
    <w:rsid w:val="00E524B1"/>
    <w:rsid w:val="00E61E21"/>
    <w:rsid w:val="00E71476"/>
    <w:rsid w:val="00E852D1"/>
    <w:rsid w:val="00E91C82"/>
    <w:rsid w:val="00E97A48"/>
    <w:rsid w:val="00EA626E"/>
    <w:rsid w:val="00EA6450"/>
    <w:rsid w:val="00EB6A5E"/>
    <w:rsid w:val="00EB6B4A"/>
    <w:rsid w:val="00EC503F"/>
    <w:rsid w:val="00EC7107"/>
    <w:rsid w:val="00ED022E"/>
    <w:rsid w:val="00ED53DA"/>
    <w:rsid w:val="00EF1C5C"/>
    <w:rsid w:val="00EF54F6"/>
    <w:rsid w:val="00EF7EC9"/>
    <w:rsid w:val="00F00344"/>
    <w:rsid w:val="00F0317B"/>
    <w:rsid w:val="00F1161B"/>
    <w:rsid w:val="00F2306A"/>
    <w:rsid w:val="00F24AD7"/>
    <w:rsid w:val="00F306AB"/>
    <w:rsid w:val="00F45CA7"/>
    <w:rsid w:val="00F63248"/>
    <w:rsid w:val="00F71646"/>
    <w:rsid w:val="00F72065"/>
    <w:rsid w:val="00F768D9"/>
    <w:rsid w:val="00FA1032"/>
    <w:rsid w:val="00FA3AE4"/>
    <w:rsid w:val="00FA4622"/>
    <w:rsid w:val="00FA63B1"/>
    <w:rsid w:val="00FA74BB"/>
    <w:rsid w:val="00FB32E7"/>
    <w:rsid w:val="00FD0FBC"/>
    <w:rsid w:val="00FD1CBD"/>
    <w:rsid w:val="00FD3ABE"/>
    <w:rsid w:val="00FD4E25"/>
    <w:rsid w:val="00FE09E3"/>
    <w:rsid w:val="00FE10AD"/>
    <w:rsid w:val="00FE1E70"/>
    <w:rsid w:val="00FE6440"/>
    <w:rsid w:val="00FF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4B93"/>
  <w15:docId w15:val="{E17179A9-ECB5-4EA7-A8DC-65E72A7B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45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3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C5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E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E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E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E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E4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C5E43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C5E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5E4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8A5FBF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705DA4"/>
    <w:rPr>
      <w:b/>
      <w:bCs/>
    </w:rPr>
  </w:style>
  <w:style w:type="character" w:styleId="Emphasis">
    <w:name w:val="Emphasis"/>
    <w:basedOn w:val="DefaultParagraphFont"/>
    <w:uiPriority w:val="20"/>
    <w:qFormat/>
    <w:rsid w:val="00705DA4"/>
    <w:rPr>
      <w:i/>
      <w:iCs/>
    </w:rPr>
  </w:style>
  <w:style w:type="character" w:customStyle="1" w:styleId="element-citation">
    <w:name w:val="element-citation"/>
    <w:basedOn w:val="DefaultParagraphFont"/>
    <w:rsid w:val="00705DA4"/>
  </w:style>
  <w:style w:type="character" w:customStyle="1" w:styleId="ref-journal">
    <w:name w:val="ref-journal"/>
    <w:basedOn w:val="DefaultParagraphFont"/>
    <w:rsid w:val="00705DA4"/>
  </w:style>
  <w:style w:type="character" w:customStyle="1" w:styleId="ref-vol">
    <w:name w:val="ref-vol"/>
    <w:basedOn w:val="DefaultParagraphFont"/>
    <w:rsid w:val="00705DA4"/>
  </w:style>
  <w:style w:type="paragraph" w:styleId="Header">
    <w:name w:val="header"/>
    <w:basedOn w:val="Normal"/>
    <w:link w:val="HeaderChar"/>
    <w:uiPriority w:val="99"/>
    <w:unhideWhenUsed/>
    <w:rsid w:val="00467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BBA"/>
  </w:style>
  <w:style w:type="paragraph" w:styleId="Footer">
    <w:name w:val="footer"/>
    <w:basedOn w:val="Normal"/>
    <w:link w:val="FooterChar"/>
    <w:uiPriority w:val="99"/>
    <w:unhideWhenUsed/>
    <w:rsid w:val="00467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BBA"/>
  </w:style>
  <w:style w:type="character" w:styleId="LineNumber">
    <w:name w:val="line number"/>
    <w:basedOn w:val="DefaultParagraphFont"/>
    <w:uiPriority w:val="99"/>
    <w:semiHidden/>
    <w:unhideWhenUsed/>
    <w:rsid w:val="00467BBA"/>
  </w:style>
  <w:style w:type="paragraph" w:styleId="PlainText">
    <w:name w:val="Plain Text"/>
    <w:basedOn w:val="Normal"/>
    <w:link w:val="PlainTextChar"/>
    <w:uiPriority w:val="99"/>
    <w:semiHidden/>
    <w:unhideWhenUsed/>
    <w:rsid w:val="0059439A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9439A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5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0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45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59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lzburg</Company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in Zimmer</dc:creator>
  <cp:lastModifiedBy>Dr. Martin Zimmer</cp:lastModifiedBy>
  <cp:revision>3</cp:revision>
  <cp:lastPrinted>2016-04-28T09:54:00Z</cp:lastPrinted>
  <dcterms:created xsi:type="dcterms:W3CDTF">2021-06-07T08:40:00Z</dcterms:created>
  <dcterms:modified xsi:type="dcterms:W3CDTF">2021-06-07T08:41:00Z</dcterms:modified>
</cp:coreProperties>
</file>